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4225B7" w14:textId="51D366DC" w:rsidR="00A62E47" w:rsidRPr="00AC5157" w:rsidRDefault="00AF3A3C">
      <w:pPr>
        <w:rPr>
          <w:b/>
          <w:color w:val="000000" w:themeColor="text1"/>
        </w:rPr>
      </w:pPr>
      <w:r w:rsidRPr="00AC5157">
        <w:rPr>
          <w:b/>
          <w:color w:val="000000" w:themeColor="text1"/>
        </w:rPr>
        <w:t>Supplemental material t</w:t>
      </w:r>
      <w:r w:rsidR="000A7E73" w:rsidRPr="00AC5157">
        <w:rPr>
          <w:b/>
          <w:color w:val="000000" w:themeColor="text1"/>
        </w:rPr>
        <w:t xml:space="preserve">able </w:t>
      </w:r>
      <w:r w:rsidRPr="00AC5157">
        <w:rPr>
          <w:b/>
          <w:color w:val="000000" w:themeColor="text1"/>
        </w:rPr>
        <w:t>1</w:t>
      </w:r>
      <w:r w:rsidR="00A62E47" w:rsidRPr="00AC5157">
        <w:rPr>
          <w:b/>
          <w:color w:val="000000" w:themeColor="text1"/>
        </w:rPr>
        <w:t>.</w:t>
      </w:r>
    </w:p>
    <w:p w14:paraId="49AD8EA2" w14:textId="77777777" w:rsidR="00A62E47" w:rsidRPr="00AC5157" w:rsidRDefault="00A62E47">
      <w:pPr>
        <w:rPr>
          <w:color w:val="000000" w:themeColor="text1"/>
        </w:rPr>
      </w:pPr>
    </w:p>
    <w:tbl>
      <w:tblPr>
        <w:tblW w:w="1504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1276"/>
        <w:gridCol w:w="1275"/>
        <w:gridCol w:w="567"/>
        <w:gridCol w:w="1276"/>
        <w:gridCol w:w="1276"/>
        <w:gridCol w:w="567"/>
        <w:gridCol w:w="1276"/>
        <w:gridCol w:w="1275"/>
        <w:gridCol w:w="567"/>
        <w:gridCol w:w="1276"/>
        <w:gridCol w:w="1276"/>
        <w:gridCol w:w="567"/>
      </w:tblGrid>
      <w:tr w:rsidR="00AC5157" w:rsidRPr="00AC5157" w14:paraId="726CC2DD" w14:textId="77777777" w:rsidTr="00FF00A2">
        <w:trPr>
          <w:trHeight w:val="340"/>
        </w:trPr>
        <w:tc>
          <w:tcPr>
            <w:tcW w:w="25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BA9CE" w14:textId="77777777" w:rsidR="004C3619" w:rsidRPr="00AC5157" w:rsidRDefault="004C3619" w:rsidP="004C361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Postoperative</w:t>
            </w:r>
            <w:proofErr w:type="spellEnd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data</w:t>
            </w:r>
          </w:p>
        </w:tc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8E2385" w14:textId="77777777" w:rsidR="004C3619" w:rsidRPr="00AC5157" w:rsidRDefault="004C3619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Argenziano</w:t>
            </w:r>
            <w:proofErr w:type="spellEnd"/>
          </w:p>
        </w:tc>
        <w:tc>
          <w:tcPr>
            <w:tcW w:w="311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F57D6E" w14:textId="77777777" w:rsidR="004C3619" w:rsidRPr="00AC5157" w:rsidRDefault="004C3619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Levin</w:t>
            </w:r>
            <w:proofErr w:type="spellEnd"/>
          </w:p>
        </w:tc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D9D62D" w14:textId="77777777" w:rsidR="004C3619" w:rsidRPr="00AC5157" w:rsidRDefault="004C3619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Patarroyo</w:t>
            </w:r>
            <w:proofErr w:type="spellEnd"/>
          </w:p>
        </w:tc>
        <w:tc>
          <w:tcPr>
            <w:tcW w:w="311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FA67CC" w14:textId="4F0E281D" w:rsidR="004C3619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Unified</w:t>
            </w:r>
            <w:proofErr w:type="spellEnd"/>
            <w:r w:rsidR="004C3619" w:rsidRPr="00AC515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proofErr w:type="spellStart"/>
            <w:r w:rsidR="004C3619" w:rsidRPr="00AC515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definition</w:t>
            </w:r>
            <w:proofErr w:type="spellEnd"/>
          </w:p>
        </w:tc>
      </w:tr>
      <w:tr w:rsidR="00AC5157" w:rsidRPr="00AC5157" w14:paraId="5356B6B0" w14:textId="77777777" w:rsidTr="00FF00A2">
        <w:trPr>
          <w:trHeight w:val="34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C9C9C" w14:textId="77777777" w:rsidR="004C3619" w:rsidRPr="00AC5157" w:rsidRDefault="004C3619" w:rsidP="004C361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0DE1F" w14:textId="77777777" w:rsidR="004C3619" w:rsidRPr="00AC5157" w:rsidRDefault="004C3619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No </w:t>
            </w: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vasoplegia</w:t>
            </w:r>
            <w:proofErr w:type="spellEnd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n = 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60FBF" w14:textId="77777777" w:rsidR="004C3619" w:rsidRPr="00AC5157" w:rsidRDefault="004C3619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Vasoplegia</w:t>
            </w:r>
            <w:proofErr w:type="spellEnd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        n = 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6ECF9" w14:textId="77777777" w:rsidR="004C3619" w:rsidRPr="00AC5157" w:rsidRDefault="004C3619" w:rsidP="00A537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P-</w:t>
            </w: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DFD73" w14:textId="77777777" w:rsidR="004C3619" w:rsidRPr="00AC5157" w:rsidRDefault="004C3619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No </w:t>
            </w: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vasoplegia</w:t>
            </w:r>
            <w:proofErr w:type="spellEnd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n = 1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0FB52" w14:textId="77777777" w:rsidR="004C3619" w:rsidRPr="00AC5157" w:rsidRDefault="004C3619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Vasoplegia</w:t>
            </w:r>
            <w:proofErr w:type="spellEnd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      n = 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64AC3" w14:textId="77777777" w:rsidR="004C3619" w:rsidRPr="00AC5157" w:rsidRDefault="004C3619" w:rsidP="00A537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P-</w:t>
            </w: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EE9BD" w14:textId="77777777" w:rsidR="004C3619" w:rsidRPr="00AC5157" w:rsidRDefault="004C3619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No </w:t>
            </w: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vasoplegia</w:t>
            </w:r>
            <w:proofErr w:type="spellEnd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n = 1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9DBC4" w14:textId="77777777" w:rsidR="004C3619" w:rsidRPr="00AC5157" w:rsidRDefault="004C3619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Vasoplegia</w:t>
            </w:r>
            <w:proofErr w:type="spellEnd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       n = 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0BB75" w14:textId="77777777" w:rsidR="004C3619" w:rsidRPr="00AC5157" w:rsidRDefault="004C3619" w:rsidP="00A537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P-</w:t>
            </w: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43566" w14:textId="5EE11EB7" w:rsidR="004C3619" w:rsidRPr="00AC5157" w:rsidRDefault="004C3619" w:rsidP="003229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No </w:t>
            </w: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vasoplegia</w:t>
            </w:r>
            <w:proofErr w:type="spellEnd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n = 7</w:t>
            </w:r>
            <w:r w:rsidR="00322914"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13EE1" w14:textId="067B1DAC" w:rsidR="004C3619" w:rsidRPr="00AC5157" w:rsidRDefault="004C3619" w:rsidP="003229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Vasoplegia</w:t>
            </w:r>
            <w:proofErr w:type="spellEnd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        n = </w:t>
            </w:r>
            <w:r w:rsidR="00322914"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619C1" w14:textId="77777777" w:rsidR="004C3619" w:rsidRPr="00AC5157" w:rsidRDefault="004C3619" w:rsidP="00A537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P-</w:t>
            </w: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value</w:t>
            </w:r>
            <w:proofErr w:type="spellEnd"/>
          </w:p>
        </w:tc>
      </w:tr>
      <w:tr w:rsidR="00AC5157" w:rsidRPr="00AC5157" w14:paraId="4E8FDC13" w14:textId="77777777" w:rsidTr="00FF00A2">
        <w:trPr>
          <w:trHeight w:val="34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B52E8" w14:textId="77777777" w:rsidR="004C3619" w:rsidRPr="00AC5157" w:rsidRDefault="004C3619" w:rsidP="004C361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First </w:t>
            </w: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b</w:t>
            </w:r>
            <w:proofErr w:type="spellEnd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fter ICU-arrival (g·dl</w:t>
            </w: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86760" w14:textId="77777777" w:rsidR="004C3619" w:rsidRPr="00AC5157" w:rsidRDefault="004C3619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0.1 [8.4-11.2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28039" w14:textId="77777777" w:rsidR="004C3619" w:rsidRPr="00AC5157" w:rsidRDefault="004C3619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8.5 [7.9-9.9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E0D4E" w14:textId="77777777" w:rsidR="004C3619" w:rsidRPr="00AC5157" w:rsidRDefault="004C3619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15A41" w14:textId="77777777" w:rsidR="004C3619" w:rsidRPr="00AC5157" w:rsidRDefault="004C3619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9.7 [8.2-11.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03F30" w14:textId="77777777" w:rsidR="004C3619" w:rsidRPr="00AC5157" w:rsidRDefault="004C3619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9.3 [8.7-9.7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4EA89" w14:textId="77777777" w:rsidR="004C3619" w:rsidRPr="00AC5157" w:rsidRDefault="004C3619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7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631EE" w14:textId="77777777" w:rsidR="004C3619" w:rsidRPr="00AC5157" w:rsidRDefault="004C3619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9.7 [8.2-11.0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65F17" w14:textId="77777777" w:rsidR="004C3619" w:rsidRPr="00AC5157" w:rsidRDefault="004C3619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8.7 [9.2-10.1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AB0DA" w14:textId="77777777" w:rsidR="004C3619" w:rsidRPr="00AC5157" w:rsidRDefault="004C3619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3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F5736" w14:textId="77777777" w:rsidR="004C3619" w:rsidRPr="00AC5157" w:rsidRDefault="004C3619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0.1 [8.5-11.3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19F69" w14:textId="4D0EDF36" w:rsidR="004C3619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8.5</w:t>
            </w:r>
            <w:r w:rsidR="004C3619"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 xml:space="preserve"> [7.9-10.1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D7576" w14:textId="68CD49D0" w:rsidR="004C3619" w:rsidRPr="00AC5157" w:rsidRDefault="004C3619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00</w:t>
            </w:r>
            <w:r w:rsidR="00322914"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</w:t>
            </w:r>
          </w:p>
        </w:tc>
      </w:tr>
      <w:tr w:rsidR="00AC5157" w:rsidRPr="00AC5157" w14:paraId="4D9FE593" w14:textId="77777777" w:rsidTr="00FF00A2">
        <w:trPr>
          <w:trHeight w:val="340"/>
        </w:trPr>
        <w:tc>
          <w:tcPr>
            <w:tcW w:w="15041" w:type="dxa"/>
            <w:gridSpan w:val="1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A52E" w14:textId="77777777" w:rsidR="004C3619" w:rsidRPr="00AC5157" w:rsidRDefault="004C3619" w:rsidP="004C36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NL"/>
              </w:rPr>
            </w:pPr>
            <w:proofErr w:type="spellStart"/>
            <w:r w:rsidRPr="00AC51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NL"/>
              </w:rPr>
              <w:t>Inotropic</w:t>
            </w:r>
            <w:proofErr w:type="spellEnd"/>
            <w:r w:rsidRPr="00AC51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NL"/>
              </w:rPr>
              <w:t xml:space="preserve"> scores</w:t>
            </w:r>
          </w:p>
        </w:tc>
      </w:tr>
      <w:tr w:rsidR="00AC5157" w:rsidRPr="00AC5157" w14:paraId="1BB447AB" w14:textId="77777777" w:rsidTr="00FF00A2">
        <w:trPr>
          <w:trHeight w:val="340"/>
        </w:trPr>
        <w:tc>
          <w:tcPr>
            <w:tcW w:w="25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708A7" w14:textId="77777777" w:rsidR="00322914" w:rsidRPr="00AC5157" w:rsidRDefault="00322914" w:rsidP="004C361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proofErr w:type="gram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VIS max</w:t>
            </w:r>
            <w:proofErr w:type="gramEnd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first 24 </w:t>
            </w: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hours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3B6BF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33.5 [18.7-60.0]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6B38D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54.0 [32.2-84.0]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2ECEE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00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855F5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37.4 [20.8-65.0]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5645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61.3 [50.8-74.3]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86CBC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21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2FB4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37.4 [21.1-64.3]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EA33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60.1 [25.5-87.8]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F9041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13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CC68" w14:textId="1EBF6180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27.6 [17.6-44.0]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76D80" w14:textId="7ED970D1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67.5 [51.1-85.6]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0986C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000</w:t>
            </w:r>
          </w:p>
        </w:tc>
      </w:tr>
      <w:tr w:rsidR="00AC5157" w:rsidRPr="00AC5157" w14:paraId="7BA2C126" w14:textId="77777777" w:rsidTr="00FF00A2">
        <w:trPr>
          <w:trHeight w:val="34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E3C31" w14:textId="77777777" w:rsidR="00322914" w:rsidRPr="00AC5157" w:rsidRDefault="00322914" w:rsidP="004C361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proofErr w:type="gram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VIS max</w:t>
            </w:r>
            <w:proofErr w:type="gramEnd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second 24 </w:t>
            </w: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hour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8122B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20.0 [9.1-43.5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EAE3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26.9 [14.2-58.8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8FCA0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0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0711F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21.8 [9.7-44.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9ACA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45.9 [42.4-50.5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EF9C5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1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D1DC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21.8 [9.2-43.8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AFDA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59.8 [20.0-73.0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A0A3F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0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7FABD" w14:textId="3E4D82E9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4.5 [6.7-25.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F50F" w14:textId="3158CFE6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50.0 [34.6-61.5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81678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000</w:t>
            </w:r>
          </w:p>
        </w:tc>
      </w:tr>
      <w:tr w:rsidR="00AC5157" w:rsidRPr="00AC5157" w14:paraId="6E7994DA" w14:textId="77777777" w:rsidTr="00FF00A2">
        <w:trPr>
          <w:trHeight w:val="340"/>
        </w:trPr>
        <w:tc>
          <w:tcPr>
            <w:tcW w:w="15041" w:type="dxa"/>
            <w:gridSpan w:val="1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BA8E" w14:textId="77777777" w:rsidR="004C3619" w:rsidRPr="00AC5157" w:rsidRDefault="004C3619" w:rsidP="004C36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NL"/>
              </w:rPr>
            </w:pPr>
            <w:proofErr w:type="spellStart"/>
            <w:r w:rsidRPr="00AC51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NL"/>
              </w:rPr>
              <w:t>Outcome</w:t>
            </w:r>
            <w:proofErr w:type="spellEnd"/>
            <w:r w:rsidRPr="00AC51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NL"/>
              </w:rPr>
              <w:t xml:space="preserve"> data</w:t>
            </w:r>
          </w:p>
        </w:tc>
      </w:tr>
      <w:tr w:rsidR="00AC5157" w:rsidRPr="00AC5157" w14:paraId="157D5114" w14:textId="77777777" w:rsidTr="00FF00A2">
        <w:trPr>
          <w:trHeight w:val="340"/>
        </w:trPr>
        <w:tc>
          <w:tcPr>
            <w:tcW w:w="25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06309" w14:textId="77777777" w:rsidR="00322914" w:rsidRPr="00AC5157" w:rsidRDefault="00322914" w:rsidP="004C361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Resternotomy</w:t>
            </w:r>
            <w:proofErr w:type="spellEnd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during</w:t>
            </w:r>
            <w:proofErr w:type="spellEnd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ICU </w:t>
            </w: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stay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2337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30 (33.3%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D1BE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9 (32.1%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63AEA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90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F1B7E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38 (33.0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8D9C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 (33.3%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B7589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99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8D6C5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35 (32.1%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420C7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4 (4.4%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A4AA2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45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089C" w14:textId="3CE6FB9F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7 (21.5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D27C2" w14:textId="03A715F6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22 (56.4%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B0435" w14:textId="2A2EEF7C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00</w:t>
            </w:r>
            <w:r w:rsidR="001B64CD"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</w:t>
            </w:r>
          </w:p>
        </w:tc>
      </w:tr>
      <w:tr w:rsidR="00AC5157" w:rsidRPr="00AC5157" w14:paraId="49829D51" w14:textId="77777777" w:rsidTr="00FF00A2">
        <w:trPr>
          <w:trHeight w:val="34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C2E5B" w14:textId="77777777" w:rsidR="00322914" w:rsidRPr="00AC5157" w:rsidRDefault="00322914" w:rsidP="001C4D4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sternotomy</w:t>
            </w:r>
            <w:proofErr w:type="spellEnd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first 48 hours due to bleeding/tampona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147B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6 (17.8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67BB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6 (21.4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161D9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6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B7C6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22 (19.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D6CF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 (0.0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69FAA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4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F5C8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20 (18.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CB5E7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2 (2.2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B13E4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7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6FBC7" w14:textId="3C3ED1A2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8 (10.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D523" w14:textId="13B8D6DE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4 (35.9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E835F" w14:textId="7C39AAD9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0</w:t>
            </w:r>
            <w:r w:rsidR="001B64CD"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1</w:t>
            </w:r>
          </w:p>
        </w:tc>
      </w:tr>
      <w:tr w:rsidR="00AC5157" w:rsidRPr="00AC5157" w14:paraId="63924833" w14:textId="77777777" w:rsidTr="00FF00A2">
        <w:trPr>
          <w:trHeight w:val="34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A030B" w14:textId="77777777" w:rsidR="00322914" w:rsidRPr="00AC5157" w:rsidRDefault="00322914" w:rsidP="004C361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Open </w:t>
            </w: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chest</w:t>
            </w:r>
            <w:proofErr w:type="spellEnd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treat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395EF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3 (3.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E2F8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4 (14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F025B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0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5B17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7 (6.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48E9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 (0.0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AFE65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6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E23D0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7 (6.4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0A21A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 (0.0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79A7D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4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5520" w14:textId="6C5BFCA5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3 (3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6A70" w14:textId="0FF30A6F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4 (10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44546" w14:textId="4E359D99" w:rsidR="00322914" w:rsidRPr="00AC5157" w:rsidRDefault="001B64CD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162</w:t>
            </w:r>
          </w:p>
        </w:tc>
      </w:tr>
      <w:tr w:rsidR="00AC5157" w:rsidRPr="00AC5157" w14:paraId="61911429" w14:textId="77777777" w:rsidTr="00FF00A2">
        <w:trPr>
          <w:trHeight w:val="34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8A816" w14:textId="77777777" w:rsidR="00322914" w:rsidRPr="00AC5157" w:rsidRDefault="00322914" w:rsidP="004C361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Mediastinit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52D8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 (1.1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163D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 (0.0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9FFF8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5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B6D1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 (0.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5514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 (0.0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BC258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8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BA141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 (0.9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1B0C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 (0.0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86C6F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7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A654" w14:textId="3B07D53D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 (1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D3B6" w14:textId="40DDA36A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 (0.0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FB5DF" w14:textId="41A125B1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4</w:t>
            </w:r>
            <w:r w:rsidR="001B64CD"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80</w:t>
            </w:r>
          </w:p>
        </w:tc>
      </w:tr>
      <w:tr w:rsidR="00AC5157" w:rsidRPr="00AC5157" w14:paraId="40762CE7" w14:textId="77777777" w:rsidTr="00FF00A2">
        <w:trPr>
          <w:trHeight w:val="34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F552B" w14:textId="77777777" w:rsidR="00322914" w:rsidRPr="00AC5157" w:rsidRDefault="00322914" w:rsidP="004C361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Renal</w:t>
            </w:r>
            <w:proofErr w:type="spellEnd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fail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1827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7 (18.9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7F97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2 (42.9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57B27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62F5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28 (24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180A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 (33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5F299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7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8D5E9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24 (22.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2F13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5 (5.6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1C72B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0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793D" w14:textId="66275F7C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2 (15.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1F0F9" w14:textId="478A1CAC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7 (43.6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67C2A" w14:textId="6D852C15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00</w:t>
            </w:r>
            <w:r w:rsidR="001B64CD"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</w:t>
            </w:r>
          </w:p>
        </w:tc>
      </w:tr>
      <w:tr w:rsidR="00AC5157" w:rsidRPr="00AC5157" w14:paraId="1B91C2A1" w14:textId="77777777" w:rsidTr="00FF00A2">
        <w:trPr>
          <w:trHeight w:val="34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56500" w14:textId="77777777" w:rsidR="00322914" w:rsidRPr="00AC5157" w:rsidRDefault="00322914" w:rsidP="004C361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CVV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064A0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3 (14.4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2DBB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8 (28.6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45671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0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52264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20 (17.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1B0B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 (33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B17C3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4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B7877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6 (14.7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76B8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5 (5.6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C7D08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966A" w14:textId="37C9F72C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7 (8.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39C0" w14:textId="062FA97C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4 (35.9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C3B0B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000</w:t>
            </w:r>
          </w:p>
        </w:tc>
      </w:tr>
      <w:tr w:rsidR="00AC5157" w:rsidRPr="00AC5157" w14:paraId="3725FDE0" w14:textId="77777777" w:rsidTr="00FF00A2">
        <w:trPr>
          <w:trHeight w:val="34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465B7" w14:textId="77777777" w:rsidR="00322914" w:rsidRPr="00AC5157" w:rsidRDefault="00322914" w:rsidP="004C361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Strok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0567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8 (8.9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3E26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3 (10.7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009D9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7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6C610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0 (8.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33CC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 (33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4E6BC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1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49B08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7 (6.4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487D" w14:textId="08B7AFE7" w:rsidR="00322914" w:rsidRPr="00AC5157" w:rsidRDefault="00137AC0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4 (44.4</w:t>
            </w:r>
            <w:r w:rsidR="00322914"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5C14C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54AF1" w14:textId="3A36D82F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6 (7.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8BA39" w14:textId="3D95E80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5 (12.8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CD8CC" w14:textId="15FD7D9E" w:rsidR="00322914" w:rsidRPr="00AC5157" w:rsidRDefault="001B64CD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358</w:t>
            </w:r>
          </w:p>
        </w:tc>
      </w:tr>
      <w:tr w:rsidR="00AC5157" w:rsidRPr="00AC5157" w14:paraId="4C3BF519" w14:textId="77777777" w:rsidTr="00FF00A2">
        <w:trPr>
          <w:trHeight w:val="34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951D1" w14:textId="77777777" w:rsidR="00322914" w:rsidRPr="00AC5157" w:rsidRDefault="00322914" w:rsidP="004C361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RV-fail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97CA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50 (55.6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0A8F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4 (50.0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1D243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6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24AA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63 (54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773D0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 (33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2B52C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4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D452E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59 (54.1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DAA3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5 (5.6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792C2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9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5D38D" w14:textId="1E86746E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41 (51.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18F1C" w14:textId="147E97FA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20 (51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BD233" w14:textId="3027E212" w:rsidR="00322914" w:rsidRPr="00AC5157" w:rsidRDefault="001B64CD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651</w:t>
            </w:r>
          </w:p>
        </w:tc>
      </w:tr>
      <w:tr w:rsidR="00AC5157" w:rsidRPr="00AC5157" w14:paraId="7936EC0F" w14:textId="77777777" w:rsidTr="00FF00A2">
        <w:trPr>
          <w:trHeight w:val="34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6AE27" w14:textId="77777777" w:rsidR="00322914" w:rsidRPr="00AC5157" w:rsidRDefault="00322914" w:rsidP="004C361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VAD implant after ICU-admi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3E17D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4 (4.4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E51A7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 (0.0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F33F4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2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1200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4 (3.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553A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 (0.0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679FF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7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0301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4 (3.7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0F42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 (0.0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14546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5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B504B" w14:textId="27F39DAD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 (1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41A20" w14:textId="118C15C2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3 (7.7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AFF09" w14:textId="61A6648A" w:rsidR="00322914" w:rsidRPr="00AC5157" w:rsidRDefault="001B64CD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070</w:t>
            </w:r>
          </w:p>
        </w:tc>
      </w:tr>
      <w:tr w:rsidR="00AC5157" w:rsidRPr="00AC5157" w14:paraId="6AA761AB" w14:textId="77777777" w:rsidTr="00FF00A2">
        <w:trPr>
          <w:trHeight w:val="34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AFBF3" w14:textId="77777777" w:rsidR="00322914" w:rsidRPr="00AC5157" w:rsidRDefault="00322914" w:rsidP="004C361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Gastrointestinal</w:t>
            </w:r>
            <w:proofErr w:type="spellEnd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bleed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086E5" w14:textId="77777777" w:rsidR="00322914" w:rsidRPr="00AC5157" w:rsidRDefault="00322914" w:rsidP="004C3619">
            <w:pPr>
              <w:ind w:left="-770" w:firstLine="77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0 (11.1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F56E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3 (10.7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B48B7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9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6075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2 (10.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4962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 (33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22F7B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2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7DB1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0 (9.2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BA74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3 (3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BD519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0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AFB92" w14:textId="08FFBCFD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6 (7.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E190" w14:textId="255A2A7F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7 (17.9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71CC4" w14:textId="7ED84DE8" w:rsidR="00322914" w:rsidRPr="00AC5157" w:rsidRDefault="001B64CD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091</w:t>
            </w:r>
          </w:p>
        </w:tc>
      </w:tr>
      <w:tr w:rsidR="00AC5157" w:rsidRPr="00AC5157" w14:paraId="08DA4453" w14:textId="77777777" w:rsidTr="00FF00A2">
        <w:trPr>
          <w:trHeight w:val="34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ACE7D" w14:textId="77777777" w:rsidR="00322914" w:rsidRPr="00AC5157" w:rsidRDefault="00322914" w:rsidP="004C361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Pneumon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646E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2 (13.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B3B0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2 (7.1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F5E14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3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8D166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3 (11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0F5F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 (33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876C4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2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13370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3 (11.9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41A7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 (1.1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68825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9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1E39C" w14:textId="69D7D810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0 (12.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5AE5D" w14:textId="5244B8F5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4 (10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F05B2" w14:textId="786D8D92" w:rsidR="00322914" w:rsidRPr="00AC5157" w:rsidRDefault="001B64CD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704</w:t>
            </w:r>
          </w:p>
        </w:tc>
      </w:tr>
      <w:tr w:rsidR="00AC5157" w:rsidRPr="00AC5157" w14:paraId="596F6BEC" w14:textId="77777777" w:rsidTr="00FF00A2">
        <w:trPr>
          <w:trHeight w:val="34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199D30" w14:textId="70101BA3" w:rsidR="00A65776" w:rsidRPr="00AC5157" w:rsidRDefault="00A65776" w:rsidP="004C361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Pump </w:t>
            </w: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thrombo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03C71" w14:textId="53ACE019" w:rsidR="00A65776" w:rsidRPr="00AC5157" w:rsidRDefault="00A65776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2 (13.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B7439" w14:textId="24A0CE97" w:rsidR="00A65776" w:rsidRPr="00AC5157" w:rsidRDefault="00A65776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 (3.6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7678E2" w14:textId="40BC4BBB" w:rsidR="00A65776" w:rsidRPr="00AC5157" w:rsidRDefault="00A65776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1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86F90" w14:textId="0CBD0120" w:rsidR="00A65776" w:rsidRPr="00AC5157" w:rsidRDefault="00A65776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3 (11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CABBA" w14:textId="6650EEBF" w:rsidR="00A65776" w:rsidRPr="00AC5157" w:rsidRDefault="00A65776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 (0.0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44ABD4" w14:textId="589D58C3" w:rsidR="00A65776" w:rsidRPr="00AC5157" w:rsidRDefault="00A65776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5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0B2C4" w14:textId="7D026332" w:rsidR="00A65776" w:rsidRPr="00AC5157" w:rsidRDefault="00A65776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2 (11.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6DF60" w14:textId="33AFE6E2" w:rsidR="00A65776" w:rsidRPr="00AC5157" w:rsidRDefault="00A65776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 (1.1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C41500" w14:textId="4BF34EC9" w:rsidR="00A65776" w:rsidRPr="00AC5157" w:rsidRDefault="00A65776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9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6AADF" w14:textId="47F1FE60" w:rsidR="00A65776" w:rsidRPr="00AC5157" w:rsidRDefault="00A65776" w:rsidP="004C3619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9 11.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5E8E0" w14:textId="3A6D0730" w:rsidR="00A65776" w:rsidRPr="00AC5157" w:rsidRDefault="00A65776" w:rsidP="004C3619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4 (10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B3DE99" w14:textId="0CB47251" w:rsidR="00A65776" w:rsidRPr="00AC5157" w:rsidRDefault="00A65776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853</w:t>
            </w:r>
          </w:p>
        </w:tc>
      </w:tr>
      <w:tr w:rsidR="00AC5157" w:rsidRPr="00AC5157" w14:paraId="4EF51703" w14:textId="77777777" w:rsidTr="00FF00A2">
        <w:trPr>
          <w:trHeight w:val="34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BE2A5" w14:textId="77777777" w:rsidR="00322914" w:rsidRPr="00AC5157" w:rsidRDefault="00322914" w:rsidP="004C361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Lactate</w:t>
            </w:r>
            <w:proofErr w:type="spellEnd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acido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29A27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3 (3.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8535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2 (7.1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3478D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3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CB75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5 (4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61C2D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 (0.0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3A791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7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2882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4 (3.7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F0453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 (1.1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5E314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2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56B14" w14:textId="73C83339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2 (2.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9BEFF" w14:textId="66CBEF99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3 (7.7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12996" w14:textId="333B3176" w:rsidR="00322914" w:rsidRPr="00AC5157" w:rsidRDefault="001B64CD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191</w:t>
            </w:r>
          </w:p>
        </w:tc>
      </w:tr>
      <w:tr w:rsidR="00AC5157" w:rsidRPr="00AC5157" w14:paraId="643CFBD0" w14:textId="77777777" w:rsidTr="00FF00A2">
        <w:trPr>
          <w:trHeight w:val="34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0BEC9" w14:textId="77777777" w:rsidR="00322914" w:rsidRPr="00AC5157" w:rsidRDefault="00322914" w:rsidP="004C361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Deliri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DFB1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0 (11.1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4565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5 (17.9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80118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3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EC18D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5 (13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EACD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 (0.0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3BD98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5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6BA1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4 (12.8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B943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 (1.1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DF48B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8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2A9F" w14:textId="5F17FD4F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0 (12.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F0376" w14:textId="401FF192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5 (12.8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47659" w14:textId="4769C81D" w:rsidR="00322914" w:rsidRPr="00AC5157" w:rsidRDefault="001B64CD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980</w:t>
            </w:r>
          </w:p>
        </w:tc>
      </w:tr>
      <w:tr w:rsidR="00AC5157" w:rsidRPr="00AC5157" w14:paraId="1B4A2E2C" w14:textId="77777777" w:rsidTr="00FF00A2">
        <w:trPr>
          <w:trHeight w:val="34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53F58" w14:textId="77777777" w:rsidR="00322914" w:rsidRPr="00AC5157" w:rsidRDefault="00322914" w:rsidP="004C361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ICU </w:t>
            </w: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mortali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D236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1 (12.2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20C9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5 (17.9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27738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4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472AB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5 (13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FBD00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 (33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26949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3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0FE0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2 (11.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F60B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4 (4.4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2CC87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2A4A" w14:textId="5D26E05D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5 (6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2B27" w14:textId="668CFA6C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1 (28.2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061F0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001</w:t>
            </w:r>
          </w:p>
        </w:tc>
      </w:tr>
      <w:tr w:rsidR="00AC5157" w:rsidRPr="00AC5157" w14:paraId="59B5B88D" w14:textId="77777777" w:rsidTr="00FF00A2">
        <w:trPr>
          <w:trHeight w:val="34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A1CBD" w14:textId="77777777" w:rsidR="00322914" w:rsidRPr="00AC5157" w:rsidRDefault="00322914" w:rsidP="004C361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CU-Length-of-stay (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2E77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7.0 [5.0-14.7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C60BA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6.8 [4.8-12.1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77CB6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8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345A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6.9 [4.9-12.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1932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40.5 [6.0-74.9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C44FD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3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9619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7.0 [4.9-12.7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FE0C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6.9 [5.4-51.4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7D857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4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37478" w14:textId="65873ECD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6.1 [4.6-10.4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0AE4" w14:textId="47E134F2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0.5 [6.9-20.8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6AADE" w14:textId="1229E476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00</w:t>
            </w:r>
            <w:r w:rsidR="009E2DA6"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2</w:t>
            </w:r>
          </w:p>
        </w:tc>
      </w:tr>
      <w:tr w:rsidR="00AC5157" w:rsidRPr="00AC5157" w14:paraId="23CF177C" w14:textId="77777777" w:rsidTr="00FF00A2">
        <w:trPr>
          <w:trHeight w:val="34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5D204" w14:textId="77777777" w:rsidR="00322914" w:rsidRPr="00AC5157" w:rsidRDefault="00322914" w:rsidP="004C361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st-ICU-Hospital-Length-of-stay (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A04B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24.5 [16.5-33.5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49F8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24.9 [19.7-34.8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27813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4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4799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24.5 [17.4-33.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7221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37.0 [26.5-47.5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F22A5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2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0F8CC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24.5 [17.4-33.4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57052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31.5 [15.5-61.0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2B4D5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4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02E51" w14:textId="4365D33A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23.4 [17.0-31.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D9239" w14:textId="4A385A38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28.5 </w:t>
            </w:r>
            <w:bookmarkStart w:id="0" w:name="_GoBack"/>
            <w:bookmarkEnd w:id="0"/>
            <w:r w:rsidRPr="00AC515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[21.2-47.5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F6268" w14:textId="21F14990" w:rsidR="00322914" w:rsidRPr="00AC5157" w:rsidRDefault="009E2DA6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024</w:t>
            </w:r>
          </w:p>
        </w:tc>
      </w:tr>
      <w:tr w:rsidR="00AC5157" w:rsidRPr="00AC5157" w14:paraId="4DCD4A04" w14:textId="77777777" w:rsidTr="00FF00A2">
        <w:trPr>
          <w:trHeight w:val="34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4B282" w14:textId="77777777" w:rsidR="00322914" w:rsidRPr="00AC5157" w:rsidRDefault="00322914" w:rsidP="004C361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30-days </w:t>
            </w: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mortali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037C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9 (10.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F9939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5 (17.9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5C5C5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2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0FAE5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3 (11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6055A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 (33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7FF39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2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0A04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0 (9.2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3344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4 (4.4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37C30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1807" w14:textId="659AEB5C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</w:rPr>
              <w:t>6 (7.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8F2D" w14:textId="689536C5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</w:rPr>
              <w:t>8 (20.5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F6187" w14:textId="5A776DE0" w:rsidR="00322914" w:rsidRPr="00AC5157" w:rsidRDefault="001B64CD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041</w:t>
            </w:r>
          </w:p>
        </w:tc>
      </w:tr>
      <w:tr w:rsidR="00AC5157" w:rsidRPr="00AC5157" w14:paraId="6B8A2965" w14:textId="77777777" w:rsidTr="00FF00A2">
        <w:trPr>
          <w:trHeight w:val="34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D4A5A" w14:textId="77777777" w:rsidR="00322914" w:rsidRPr="00AC5157" w:rsidRDefault="00322914" w:rsidP="004C361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1-year </w:t>
            </w:r>
            <w:proofErr w:type="spellStart"/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mortali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42CD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4 (15.6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17FB8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8 (28.6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DC076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1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4A35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21 (18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96D7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 (33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B89CD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5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5330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18 (16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50D9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4 (4.4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06AC6" w14:textId="77777777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0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14E3" w14:textId="5643E910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</w:rPr>
              <w:t>9 (11.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EB9B" w14:textId="6B4C0AB6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</w:rPr>
              <w:t>13 (33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97A6A" w14:textId="6592DDD5" w:rsidR="00322914" w:rsidRPr="00AC5157" w:rsidRDefault="00322914" w:rsidP="004C36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</w:pPr>
            <w:r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0.00</w:t>
            </w:r>
            <w:r w:rsidR="001B64CD" w:rsidRPr="00AC515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4</w:t>
            </w:r>
          </w:p>
        </w:tc>
      </w:tr>
    </w:tbl>
    <w:p w14:paraId="2E62EF52" w14:textId="77777777" w:rsidR="00A0022A" w:rsidRPr="00AC5157" w:rsidRDefault="00A0022A">
      <w:pPr>
        <w:rPr>
          <w:color w:val="000000" w:themeColor="text1"/>
        </w:rPr>
      </w:pPr>
    </w:p>
    <w:sectPr w:rsidR="00A0022A" w:rsidRPr="00AC5157" w:rsidSect="00AF3A3C">
      <w:pgSz w:w="18700" w:h="1322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619"/>
    <w:rsid w:val="000A7E73"/>
    <w:rsid w:val="000E5D76"/>
    <w:rsid w:val="00137AC0"/>
    <w:rsid w:val="001B5AB8"/>
    <w:rsid w:val="001B64CD"/>
    <w:rsid w:val="001C4D46"/>
    <w:rsid w:val="002C1D33"/>
    <w:rsid w:val="00322914"/>
    <w:rsid w:val="00364564"/>
    <w:rsid w:val="003D36B9"/>
    <w:rsid w:val="004C3619"/>
    <w:rsid w:val="007A12A4"/>
    <w:rsid w:val="007D008A"/>
    <w:rsid w:val="007F15FA"/>
    <w:rsid w:val="0091382F"/>
    <w:rsid w:val="009E2DA6"/>
    <w:rsid w:val="00A0022A"/>
    <w:rsid w:val="00A537FD"/>
    <w:rsid w:val="00A62E47"/>
    <w:rsid w:val="00A65776"/>
    <w:rsid w:val="00AA2C3D"/>
    <w:rsid w:val="00AC5157"/>
    <w:rsid w:val="00AF3A3C"/>
    <w:rsid w:val="00D01C58"/>
    <w:rsid w:val="00D030E0"/>
    <w:rsid w:val="00E42722"/>
    <w:rsid w:val="00E722D7"/>
    <w:rsid w:val="00EC4D9B"/>
    <w:rsid w:val="00F50B14"/>
    <w:rsid w:val="00F52B07"/>
    <w:rsid w:val="00FD414A"/>
    <w:rsid w:val="00FF0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100468"/>
  <w14:defaultImageDpi w14:val="300"/>
  <w15:docId w15:val="{5202097A-AF85-5B49-AF1A-A15170CF2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69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1</Words>
  <Characters>2862</Characters>
  <Application>Microsoft Office Word</Application>
  <DocSecurity>0</DocSecurity>
  <Lines>23</Lines>
  <Paragraphs>6</Paragraphs>
  <ScaleCrop>false</ScaleCrop>
  <Company/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de Waal</dc:creator>
  <cp:keywords/>
  <dc:description/>
  <cp:lastModifiedBy>Microsoft Office User</cp:lastModifiedBy>
  <cp:revision>4</cp:revision>
  <cp:lastPrinted>2018-10-18T20:39:00Z</cp:lastPrinted>
  <dcterms:created xsi:type="dcterms:W3CDTF">2018-11-14T23:28:00Z</dcterms:created>
  <dcterms:modified xsi:type="dcterms:W3CDTF">2018-11-15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format class="1"/&gt;&lt;/info&gt;PAPERS2_INFO_END</vt:lpwstr>
  </property>
</Properties>
</file>